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80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992"/>
        <w:gridCol w:w="1276"/>
        <w:gridCol w:w="1134"/>
        <w:gridCol w:w="1276"/>
        <w:gridCol w:w="646"/>
      </w:tblGrid>
      <w:tr w:rsidR="00A41CB3" w:rsidRPr="008D0827" w:rsidTr="00A41CB3">
        <w:trPr>
          <w:trHeight w:val="225"/>
        </w:trPr>
        <w:tc>
          <w:tcPr>
            <w:tcW w:w="1129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  <w:proofErr w:type="spellEnd"/>
          </w:p>
        </w:tc>
        <w:tc>
          <w:tcPr>
            <w:tcW w:w="993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sition in the UTR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ed match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ext++ score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ext++ score percentile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eighted context++ score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served branch length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A41C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D08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ct</w:t>
            </w:r>
            <w:proofErr w:type="spellEnd"/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7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-103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88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-103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3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-105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6-106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7-107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88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8-110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05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-11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48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8-115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9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-115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324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-115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4b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-118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10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-118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68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4-119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39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-120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6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-120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6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-120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6c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-120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89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-121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0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-122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195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4-123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84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1-123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6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-13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65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8-132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2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-13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26b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7-13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8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-14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8-137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314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-17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21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-17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8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-17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8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-17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21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-18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2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02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-19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43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-20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2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-22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53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-23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96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-2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4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-24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9a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-24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4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-27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9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-27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628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-28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7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-29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5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-29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6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-31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04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-33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1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-33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8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-3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4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-33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78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-34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315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-34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3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-35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5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-35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7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-37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7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-37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7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-37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05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-4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8b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-3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60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-41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13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-41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0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-44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96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-44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4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-5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3589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-49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76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-5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1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-52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9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-52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9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-52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21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8-53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98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-54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5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-56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-57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b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-57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0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-58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09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-59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880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-59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39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7-60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8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7-60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0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-60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52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-60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9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-60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58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2-62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96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rno-miR-</w:t>
            </w: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81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24-63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20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-632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09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9-64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7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5-65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5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-65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49c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-68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-68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28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-72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7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-72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7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-72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7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-72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8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-7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8a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-8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8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-8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5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-8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03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-76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07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-76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96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rno-miR-181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15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6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5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2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97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0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3-76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b-1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-78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9b-2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-78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5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0-79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1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1-817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8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0-82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33c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7-8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0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9-83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5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5-84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0c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-84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0c-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-84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9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-8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7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-84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4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5-85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20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-85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97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8-864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547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2-86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299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-9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99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-9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5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-87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81b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-89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74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-890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40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-9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9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35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3-919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23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-92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let-7f-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6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let-7a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let-7b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4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let-7c-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let-7f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596d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66b-2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66b-4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0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98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-933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-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9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b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-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c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-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no-miR-449a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-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49c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-9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5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344b-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1-94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410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1-94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124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-101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1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1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760-5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-965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1A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21-3p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0-976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6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A41CB3" w:rsidRPr="008D0827" w:rsidTr="00A41CB3">
        <w:trPr>
          <w:trHeight w:val="237"/>
        </w:trPr>
        <w:tc>
          <w:tcPr>
            <w:tcW w:w="1129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o-miR-615</w:t>
            </w:r>
          </w:p>
        </w:tc>
        <w:tc>
          <w:tcPr>
            <w:tcW w:w="993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-988</w:t>
            </w:r>
          </w:p>
        </w:tc>
        <w:tc>
          <w:tcPr>
            <w:tcW w:w="850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er-m8</w:t>
            </w:r>
          </w:p>
        </w:tc>
        <w:tc>
          <w:tcPr>
            <w:tcW w:w="992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1134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7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646" w:type="dxa"/>
            <w:noWrap/>
            <w:hideMark/>
          </w:tcPr>
          <w:p w:rsidR="008D0827" w:rsidRPr="008D0827" w:rsidRDefault="008D0827" w:rsidP="008D08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8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</w:tbl>
    <w:p w:rsidR="008D0827" w:rsidRDefault="00A41CB3">
      <w:r w:rsidRPr="00D25576">
        <w:rPr>
          <w:rFonts w:ascii="Times New Roman" w:hAnsi="Times New Roman" w:cs="Times New Roman" w:hint="eastAsia"/>
          <w:b/>
          <w:sz w:val="24"/>
          <w:szCs w:val="24"/>
        </w:rPr>
        <w:lastRenderedPageBreak/>
        <w:t>S1</w:t>
      </w:r>
      <w:r w:rsidRPr="00D255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5576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r w:rsidRPr="00D25576">
        <w:rPr>
          <w:rFonts w:ascii="Times New Roman" w:hAnsi="Times New Roman" w:cs="Times New Roman"/>
          <w:b/>
          <w:sz w:val="24"/>
          <w:szCs w:val="24"/>
        </w:rPr>
        <w:t xml:space="preserve">The 150 </w:t>
      </w:r>
      <w:proofErr w:type="spellStart"/>
      <w:r w:rsidRPr="00D25576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D25576">
        <w:rPr>
          <w:rFonts w:ascii="Times New Roman" w:hAnsi="Times New Roman" w:cs="Times New Roman"/>
          <w:b/>
          <w:sz w:val="24"/>
          <w:szCs w:val="24"/>
        </w:rPr>
        <w:t xml:space="preserve"> predicted by </w:t>
      </w:r>
      <w:proofErr w:type="spellStart"/>
      <w:r w:rsidRPr="00D25576">
        <w:rPr>
          <w:rFonts w:ascii="Times New Roman" w:hAnsi="Times New Roman" w:cs="Times New Roman"/>
          <w:b/>
          <w:sz w:val="24"/>
          <w:szCs w:val="24"/>
        </w:rPr>
        <w:t>TargetScan</w:t>
      </w:r>
      <w:proofErr w:type="spellEnd"/>
      <w:r w:rsidRPr="00D25576">
        <w:rPr>
          <w:rFonts w:ascii="Times New Roman" w:hAnsi="Times New Roman" w:cs="Times New Roman"/>
          <w:b/>
          <w:sz w:val="24"/>
          <w:szCs w:val="24"/>
        </w:rPr>
        <w:t xml:space="preserve"> program</w:t>
      </w:r>
      <w:bookmarkStart w:id="0" w:name="_GoBack"/>
      <w:bookmarkEnd w:id="0"/>
    </w:p>
    <w:sectPr w:rsidR="008D0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827"/>
    <w:rsid w:val="00470671"/>
    <w:rsid w:val="008D0827"/>
    <w:rsid w:val="009C45BD"/>
    <w:rsid w:val="00A4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1B599-BA32-4951-8942-7AFB95CD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0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rsid w:val="008D08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D08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D08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xl67">
    <w:name w:val="xl67"/>
    <w:basedOn w:val="a"/>
    <w:rsid w:val="008D08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79</Words>
  <Characters>7296</Characters>
  <Application>Microsoft Office Word</Application>
  <DocSecurity>0</DocSecurity>
  <Lines>60</Lines>
  <Paragraphs>17</Paragraphs>
  <ScaleCrop>false</ScaleCrop>
  <Company>Sky123.Org</Company>
  <LinksUpToDate>false</LinksUpToDate>
  <CharactersWithSpaces>8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+</dc:creator>
  <cp:keywords/>
  <dc:description/>
  <cp:lastModifiedBy>+</cp:lastModifiedBy>
  <cp:revision>1</cp:revision>
  <dcterms:created xsi:type="dcterms:W3CDTF">2017-02-04T23:25:00Z</dcterms:created>
  <dcterms:modified xsi:type="dcterms:W3CDTF">2017-02-04T23:30:00Z</dcterms:modified>
</cp:coreProperties>
</file>